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E9C30" w14:textId="797115CF" w:rsidR="00AD178B" w:rsidRDefault="00C939D0">
      <w:pPr>
        <w:rPr>
          <w:b/>
          <w:bCs/>
        </w:rPr>
      </w:pPr>
      <w:r w:rsidRPr="00C939D0">
        <w:rPr>
          <w:b/>
          <w:bCs/>
        </w:rPr>
        <w:t xml:space="preserve">Supplementary Figure </w:t>
      </w:r>
      <w:r w:rsidR="00FC13AE">
        <w:rPr>
          <w:b/>
          <w:bCs/>
        </w:rPr>
        <w:t>1</w:t>
      </w:r>
    </w:p>
    <w:p w14:paraId="055A7C3E" w14:textId="18E127B6" w:rsidR="00C939D0" w:rsidRPr="009455D5" w:rsidRDefault="00C939D0">
      <w:pPr>
        <w:rPr>
          <w:lang w:val="en-US"/>
        </w:rPr>
      </w:pPr>
      <w:r w:rsidRPr="00414F5B">
        <w:rPr>
          <w:lang w:val="en-US"/>
        </w:rPr>
        <w:t>Boxplots with overlying circles representing each data point for steroids with</w:t>
      </w:r>
      <w:r>
        <w:rPr>
          <w:lang w:val="en-US"/>
        </w:rPr>
        <w:t>out</w:t>
      </w:r>
      <w:r w:rsidRPr="00414F5B">
        <w:rPr>
          <w:lang w:val="en-US"/>
        </w:rPr>
        <w:t xml:space="preserve"> significantly different concentrations between the three groups</w:t>
      </w:r>
      <w:r w:rsidR="00BA71A8">
        <w:rPr>
          <w:lang w:val="en-US"/>
        </w:rPr>
        <w:t>. L</w:t>
      </w:r>
      <w:r w:rsidRPr="00414F5B">
        <w:rPr>
          <w:lang w:val="en-US"/>
        </w:rPr>
        <w:t>ow/normal aldosterone by RIA</w:t>
      </w:r>
      <w:r w:rsidR="00BA71A8">
        <w:rPr>
          <w:lang w:val="en-US"/>
        </w:rPr>
        <w:t xml:space="preserve"> in purple</w:t>
      </w:r>
      <w:r w:rsidRPr="00414F5B">
        <w:rPr>
          <w:lang w:val="en-US"/>
        </w:rPr>
        <w:t xml:space="preserve"> (low, n=15), high aldosterone by RIA</w:t>
      </w:r>
      <w:r w:rsidR="00BA71A8">
        <w:rPr>
          <w:lang w:val="en-US"/>
        </w:rPr>
        <w:t xml:space="preserve"> in green</w:t>
      </w:r>
      <w:r w:rsidRPr="00414F5B">
        <w:rPr>
          <w:lang w:val="en-US"/>
        </w:rPr>
        <w:t xml:space="preserve"> (high, n=6), yellow</w:t>
      </w:r>
      <w:r w:rsidR="00BA71A8">
        <w:rPr>
          <w:lang w:val="en-US"/>
        </w:rPr>
        <w:t xml:space="preserve"> and</w:t>
      </w:r>
      <w:r w:rsidRPr="00414F5B">
        <w:rPr>
          <w:lang w:val="en-US"/>
        </w:rPr>
        <w:t xml:space="preserve"> primary hyperaldosteronism</w:t>
      </w:r>
      <w:r w:rsidR="00BA71A8">
        <w:rPr>
          <w:lang w:val="en-US"/>
        </w:rPr>
        <w:t xml:space="preserve"> in yellow</w:t>
      </w:r>
      <w:r w:rsidRPr="00414F5B">
        <w:rPr>
          <w:lang w:val="en-US"/>
        </w:rPr>
        <w:t xml:space="preserve"> (PHA, n=6). Y-axes give steroid concentration</w:t>
      </w:r>
      <w:r w:rsidRPr="00414F5B">
        <w:rPr>
          <w:b/>
          <w:bCs/>
          <w:lang w:val="en-US"/>
        </w:rPr>
        <w:t xml:space="preserve"> </w:t>
      </w:r>
      <w:r w:rsidRPr="00414F5B">
        <w:rPr>
          <w:lang w:val="en-US"/>
        </w:rPr>
        <w:t>in nmol/L</w:t>
      </w:r>
      <w:r w:rsidRPr="00414F5B">
        <w:rPr>
          <w:b/>
          <w:bCs/>
          <w:lang w:val="en-US"/>
        </w:rPr>
        <w:t xml:space="preserve"> </w:t>
      </w:r>
      <w:r w:rsidRPr="00414F5B">
        <w:rPr>
          <w:lang w:val="en-US"/>
        </w:rPr>
        <w:t>on a linear scale</w:t>
      </w:r>
      <w:r w:rsidR="00BC22A7">
        <w:rPr>
          <w:lang w:val="en-US"/>
        </w:rPr>
        <w:t xml:space="preserve"> with the lower limit of quantification (LLOQ) depicted as a horizontal dashed lin</w:t>
      </w:r>
      <w:r w:rsidR="009455D5">
        <w:rPr>
          <w:lang w:val="en-US"/>
        </w:rPr>
        <w:t>e</w:t>
      </w:r>
      <w:r w:rsidR="00BC22A7">
        <w:rPr>
          <w:lang w:val="en-US"/>
        </w:rPr>
        <w:t xml:space="preserve">. </w:t>
      </w:r>
      <w:r w:rsidRPr="00414F5B">
        <w:rPr>
          <w:lang w:val="en-US"/>
        </w:rPr>
        <w:t>P-values on panel label</w:t>
      </w:r>
      <w:r w:rsidR="009455D5">
        <w:rPr>
          <w:lang w:val="en-US"/>
        </w:rPr>
        <w:t>s</w:t>
      </w:r>
      <w:r w:rsidRPr="00414F5B">
        <w:rPr>
          <w:lang w:val="en-US"/>
        </w:rPr>
        <w:t xml:space="preserve"> are from Kruskal Wallis one way ANOVA</w:t>
      </w:r>
      <w:r w:rsidR="00BA71A8" w:rsidRPr="00414F5B">
        <w:rPr>
          <w:lang w:val="en-US"/>
        </w:rPr>
        <w:t>, P-values annotat</w:t>
      </w:r>
      <w:r w:rsidR="00BA71A8">
        <w:rPr>
          <w:lang w:val="en-US"/>
        </w:rPr>
        <w:t>ed on graphs</w:t>
      </w:r>
      <w:r w:rsidR="00BA71A8" w:rsidRPr="00414F5B">
        <w:rPr>
          <w:lang w:val="en-US"/>
        </w:rPr>
        <w:t xml:space="preserve"> give post hoc comparisons with Benjamini Hochberg correction</w:t>
      </w:r>
      <w:r w:rsidRPr="00414F5B">
        <w:rPr>
          <w:lang w:val="en-US"/>
        </w:rPr>
        <w:t>.</w:t>
      </w:r>
      <w:r w:rsidRPr="00414F5B">
        <w:rPr>
          <w:rFonts w:ascii="Google Sans" w:hAnsi="Google Sans"/>
          <w:color w:val="202124"/>
          <w:kern w:val="24"/>
          <w:sz w:val="36"/>
          <w:szCs w:val="36"/>
          <w:lang w:val="en-US"/>
        </w:rPr>
        <w:t xml:space="preserve"> </w:t>
      </w:r>
      <w:r w:rsidRPr="00414F5B">
        <w:rPr>
          <w:lang w:val="en-US"/>
        </w:rPr>
        <w:t>Boxes depict the 25</w:t>
      </w:r>
      <w:r w:rsidRPr="00414F5B">
        <w:rPr>
          <w:vertAlign w:val="superscript"/>
          <w:lang w:val="en-US"/>
        </w:rPr>
        <w:t>th</w:t>
      </w:r>
      <w:r w:rsidRPr="00414F5B">
        <w:rPr>
          <w:lang w:val="en-US"/>
        </w:rPr>
        <w:t>, 50</w:t>
      </w:r>
      <w:r w:rsidRPr="00414F5B">
        <w:rPr>
          <w:vertAlign w:val="superscript"/>
          <w:lang w:val="en-US"/>
        </w:rPr>
        <w:t>th</w:t>
      </w:r>
      <w:r w:rsidRPr="00414F5B">
        <w:rPr>
          <w:lang w:val="en-US"/>
        </w:rPr>
        <w:t xml:space="preserve"> and 75</w:t>
      </w:r>
      <w:r w:rsidRPr="00414F5B">
        <w:rPr>
          <w:vertAlign w:val="superscript"/>
          <w:lang w:val="en-US"/>
        </w:rPr>
        <w:t>th</w:t>
      </w:r>
      <w:r w:rsidRPr="00414F5B">
        <w:rPr>
          <w:lang w:val="en-US"/>
        </w:rPr>
        <w:t xml:space="preserve"> percentiles; whiskers extend from the hinge to the largest value not more than 1.5 x the interquartile range from the hinge. </w:t>
      </w:r>
      <w:r w:rsidR="009455D5">
        <w:rPr>
          <w:lang w:val="en-US"/>
        </w:rPr>
        <w:t>Values below the lower limit of quantification (LLOQ) were allocated values of LLOQ/2</w:t>
      </w:r>
      <w:r w:rsidRPr="00414F5B">
        <w:rPr>
          <w:lang w:val="en-US"/>
        </w:rPr>
        <w:t xml:space="preserve">. </w:t>
      </w:r>
      <w:r w:rsidR="00BA71A8">
        <w:rPr>
          <w:lang w:val="en-US"/>
        </w:rPr>
        <w:t xml:space="preserve">17OHP indicates, 17-hydroxyprogesterone; </w:t>
      </w:r>
      <w:r w:rsidR="00BC22A7">
        <w:rPr>
          <w:lang w:val="en-US"/>
        </w:rPr>
        <w:t>11K</w:t>
      </w:r>
      <w:r>
        <w:rPr>
          <w:lang w:val="en-US"/>
        </w:rPr>
        <w:t>A4</w:t>
      </w:r>
      <w:r w:rsidR="00BA71A8">
        <w:rPr>
          <w:lang w:val="en-US"/>
        </w:rPr>
        <w:t>,</w:t>
      </w:r>
      <w:r w:rsidR="00BC22A7">
        <w:rPr>
          <w:lang w:val="en-US"/>
        </w:rPr>
        <w:t>11-keto</w:t>
      </w:r>
      <w:r>
        <w:rPr>
          <w:lang w:val="en-US"/>
        </w:rPr>
        <w:t xml:space="preserve">androstenedione; </w:t>
      </w:r>
      <w:r w:rsidR="00BC22A7">
        <w:rPr>
          <w:lang w:val="en-US"/>
        </w:rPr>
        <w:t>11K</w:t>
      </w:r>
      <w:r>
        <w:rPr>
          <w:lang w:val="en-US"/>
        </w:rPr>
        <w:t xml:space="preserve">T, </w:t>
      </w:r>
      <w:r w:rsidR="00BC22A7">
        <w:rPr>
          <w:lang w:val="en-US"/>
        </w:rPr>
        <w:t>11-keto</w:t>
      </w:r>
      <w:r>
        <w:rPr>
          <w:lang w:val="en-US"/>
        </w:rPr>
        <w:t xml:space="preserve">testosterone; </w:t>
      </w:r>
      <w:r w:rsidR="00BC22A7">
        <w:rPr>
          <w:lang w:val="en-US"/>
        </w:rPr>
        <w:t>11</w:t>
      </w:r>
      <w:r>
        <w:rPr>
          <w:lang w:val="en-US"/>
        </w:rPr>
        <w:t>OH</w:t>
      </w:r>
      <w:r w:rsidR="00BC22A7">
        <w:rPr>
          <w:lang w:val="en-US"/>
        </w:rPr>
        <w:t>A4</w:t>
      </w:r>
      <w:r>
        <w:rPr>
          <w:lang w:val="en-US"/>
        </w:rPr>
        <w:t xml:space="preserve">, </w:t>
      </w:r>
      <w:r w:rsidR="00BC22A7">
        <w:rPr>
          <w:lang w:val="en-US"/>
        </w:rPr>
        <w:t>11-</w:t>
      </w:r>
      <w:r>
        <w:rPr>
          <w:lang w:val="en-US"/>
        </w:rPr>
        <w:t>hydroxy</w:t>
      </w:r>
      <w:r w:rsidR="00BC22A7">
        <w:rPr>
          <w:lang w:val="en-US"/>
        </w:rPr>
        <w:t>androstenedione; and 11OHT, 11-hydroxytestosterone.</w:t>
      </w:r>
    </w:p>
    <w:p w14:paraId="1C21386E" w14:textId="43F14726" w:rsidR="00C939D0" w:rsidRDefault="00BA71A8" w:rsidP="00C939D0">
      <w:pPr>
        <w:jc w:val="center"/>
      </w:pPr>
      <w:r>
        <w:rPr>
          <w:noProof/>
        </w:rPr>
        <w:drawing>
          <wp:inline distT="0" distB="0" distL="0" distR="0" wp14:anchorId="1A435CB7" wp14:editId="6BEA411D">
            <wp:extent cx="5418800" cy="6096000"/>
            <wp:effectExtent l="0" t="0" r="4445" b="0"/>
            <wp:docPr id="15302131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0213141" name="Picture 153021314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19856" cy="6097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3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oogle Sans">
    <w:altName w:val="Cambria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D0"/>
    <w:rsid w:val="00005630"/>
    <w:rsid w:val="0000592C"/>
    <w:rsid w:val="0001247C"/>
    <w:rsid w:val="000301C3"/>
    <w:rsid w:val="00037B2D"/>
    <w:rsid w:val="000446D3"/>
    <w:rsid w:val="00045198"/>
    <w:rsid w:val="00071EF1"/>
    <w:rsid w:val="0007418A"/>
    <w:rsid w:val="00080605"/>
    <w:rsid w:val="000832F1"/>
    <w:rsid w:val="00093C3F"/>
    <w:rsid w:val="000A16C9"/>
    <w:rsid w:val="000B317D"/>
    <w:rsid w:val="000B3841"/>
    <w:rsid w:val="000C200C"/>
    <w:rsid w:val="000D217E"/>
    <w:rsid w:val="000D4822"/>
    <w:rsid w:val="000D5369"/>
    <w:rsid w:val="000F15B4"/>
    <w:rsid w:val="00106BBA"/>
    <w:rsid w:val="00106BFD"/>
    <w:rsid w:val="00122F8C"/>
    <w:rsid w:val="00123BBE"/>
    <w:rsid w:val="00135251"/>
    <w:rsid w:val="001458AA"/>
    <w:rsid w:val="00181C12"/>
    <w:rsid w:val="00183793"/>
    <w:rsid w:val="001A5323"/>
    <w:rsid w:val="001B13A4"/>
    <w:rsid w:val="001B6730"/>
    <w:rsid w:val="001C23C9"/>
    <w:rsid w:val="001E0A09"/>
    <w:rsid w:val="00200317"/>
    <w:rsid w:val="00207CC9"/>
    <w:rsid w:val="002138BC"/>
    <w:rsid w:val="00213AE8"/>
    <w:rsid w:val="00216D42"/>
    <w:rsid w:val="0024457C"/>
    <w:rsid w:val="0025468D"/>
    <w:rsid w:val="002564E3"/>
    <w:rsid w:val="0026303D"/>
    <w:rsid w:val="00267DA8"/>
    <w:rsid w:val="002909A6"/>
    <w:rsid w:val="002B639E"/>
    <w:rsid w:val="002C581C"/>
    <w:rsid w:val="002D5107"/>
    <w:rsid w:val="002E1688"/>
    <w:rsid w:val="002E265A"/>
    <w:rsid w:val="002E4DE2"/>
    <w:rsid w:val="00300D13"/>
    <w:rsid w:val="00315477"/>
    <w:rsid w:val="00323659"/>
    <w:rsid w:val="0033269B"/>
    <w:rsid w:val="00332B4E"/>
    <w:rsid w:val="00354918"/>
    <w:rsid w:val="00366F69"/>
    <w:rsid w:val="0039054D"/>
    <w:rsid w:val="003B3885"/>
    <w:rsid w:val="003C79E2"/>
    <w:rsid w:val="003D34EC"/>
    <w:rsid w:val="003D5C3E"/>
    <w:rsid w:val="003E1088"/>
    <w:rsid w:val="0041097C"/>
    <w:rsid w:val="00416BE3"/>
    <w:rsid w:val="004447DE"/>
    <w:rsid w:val="00446E40"/>
    <w:rsid w:val="0044775D"/>
    <w:rsid w:val="004531B1"/>
    <w:rsid w:val="0046184C"/>
    <w:rsid w:val="004659FC"/>
    <w:rsid w:val="00465A4B"/>
    <w:rsid w:val="004731CF"/>
    <w:rsid w:val="00477075"/>
    <w:rsid w:val="00496910"/>
    <w:rsid w:val="004A4282"/>
    <w:rsid w:val="004A63E9"/>
    <w:rsid w:val="004B2BF7"/>
    <w:rsid w:val="004C7477"/>
    <w:rsid w:val="004D1189"/>
    <w:rsid w:val="004D620B"/>
    <w:rsid w:val="00537B9F"/>
    <w:rsid w:val="005402D5"/>
    <w:rsid w:val="00543401"/>
    <w:rsid w:val="00544E41"/>
    <w:rsid w:val="00552A31"/>
    <w:rsid w:val="0057495F"/>
    <w:rsid w:val="00577F90"/>
    <w:rsid w:val="00594E13"/>
    <w:rsid w:val="005A0F57"/>
    <w:rsid w:val="005A227C"/>
    <w:rsid w:val="005B1DBA"/>
    <w:rsid w:val="005B454A"/>
    <w:rsid w:val="005D0FED"/>
    <w:rsid w:val="005F11CB"/>
    <w:rsid w:val="005F435D"/>
    <w:rsid w:val="00600EA8"/>
    <w:rsid w:val="006057DC"/>
    <w:rsid w:val="00614F40"/>
    <w:rsid w:val="00617808"/>
    <w:rsid w:val="0063528B"/>
    <w:rsid w:val="00637866"/>
    <w:rsid w:val="00640358"/>
    <w:rsid w:val="00644D66"/>
    <w:rsid w:val="00654E3E"/>
    <w:rsid w:val="00660AA7"/>
    <w:rsid w:val="00670920"/>
    <w:rsid w:val="006867A6"/>
    <w:rsid w:val="006A294D"/>
    <w:rsid w:val="006A6B38"/>
    <w:rsid w:val="006B24AA"/>
    <w:rsid w:val="006C0899"/>
    <w:rsid w:val="006C40A5"/>
    <w:rsid w:val="006C4383"/>
    <w:rsid w:val="006D4091"/>
    <w:rsid w:val="006E0C71"/>
    <w:rsid w:val="006E51DA"/>
    <w:rsid w:val="006E5D25"/>
    <w:rsid w:val="006E67BC"/>
    <w:rsid w:val="006F2FC0"/>
    <w:rsid w:val="006F4BFE"/>
    <w:rsid w:val="00705800"/>
    <w:rsid w:val="007061AC"/>
    <w:rsid w:val="00706C1A"/>
    <w:rsid w:val="0072609D"/>
    <w:rsid w:val="0072624E"/>
    <w:rsid w:val="00726A18"/>
    <w:rsid w:val="00727E65"/>
    <w:rsid w:val="00730E7A"/>
    <w:rsid w:val="0075084C"/>
    <w:rsid w:val="00762614"/>
    <w:rsid w:val="00763FC1"/>
    <w:rsid w:val="0076567A"/>
    <w:rsid w:val="0077078F"/>
    <w:rsid w:val="007A265B"/>
    <w:rsid w:val="007A54E2"/>
    <w:rsid w:val="007B3A93"/>
    <w:rsid w:val="007C44FF"/>
    <w:rsid w:val="007C7AF6"/>
    <w:rsid w:val="007D2008"/>
    <w:rsid w:val="007D4301"/>
    <w:rsid w:val="007D7263"/>
    <w:rsid w:val="007E58CD"/>
    <w:rsid w:val="007F562B"/>
    <w:rsid w:val="007F715D"/>
    <w:rsid w:val="00803835"/>
    <w:rsid w:val="00806078"/>
    <w:rsid w:val="00811164"/>
    <w:rsid w:val="00811BD8"/>
    <w:rsid w:val="0081407B"/>
    <w:rsid w:val="00821781"/>
    <w:rsid w:val="008303C2"/>
    <w:rsid w:val="00845606"/>
    <w:rsid w:val="00856D8B"/>
    <w:rsid w:val="0086156F"/>
    <w:rsid w:val="00872378"/>
    <w:rsid w:val="008810D6"/>
    <w:rsid w:val="00893DF7"/>
    <w:rsid w:val="00895003"/>
    <w:rsid w:val="00895AC6"/>
    <w:rsid w:val="008D04EB"/>
    <w:rsid w:val="008D3EDE"/>
    <w:rsid w:val="008E1E1D"/>
    <w:rsid w:val="008E5FE6"/>
    <w:rsid w:val="008F3039"/>
    <w:rsid w:val="00904DA4"/>
    <w:rsid w:val="00912953"/>
    <w:rsid w:val="009149EA"/>
    <w:rsid w:val="009455D5"/>
    <w:rsid w:val="00951D87"/>
    <w:rsid w:val="009564C7"/>
    <w:rsid w:val="0096225C"/>
    <w:rsid w:val="00966D25"/>
    <w:rsid w:val="00982E7D"/>
    <w:rsid w:val="00985BD3"/>
    <w:rsid w:val="00990A43"/>
    <w:rsid w:val="00993309"/>
    <w:rsid w:val="009A3BD8"/>
    <w:rsid w:val="009B3D6D"/>
    <w:rsid w:val="009C6C16"/>
    <w:rsid w:val="009F2543"/>
    <w:rsid w:val="009F5D8B"/>
    <w:rsid w:val="00A107AB"/>
    <w:rsid w:val="00A1781E"/>
    <w:rsid w:val="00A31DA0"/>
    <w:rsid w:val="00A321DA"/>
    <w:rsid w:val="00A341AF"/>
    <w:rsid w:val="00A351A0"/>
    <w:rsid w:val="00A41E66"/>
    <w:rsid w:val="00A53CAD"/>
    <w:rsid w:val="00A607F2"/>
    <w:rsid w:val="00A6783B"/>
    <w:rsid w:val="00A85209"/>
    <w:rsid w:val="00A913FE"/>
    <w:rsid w:val="00AD178B"/>
    <w:rsid w:val="00AD4E18"/>
    <w:rsid w:val="00AD57DD"/>
    <w:rsid w:val="00AD6C67"/>
    <w:rsid w:val="00AE7201"/>
    <w:rsid w:val="00AF25BA"/>
    <w:rsid w:val="00B023B7"/>
    <w:rsid w:val="00B05F6F"/>
    <w:rsid w:val="00B26FAA"/>
    <w:rsid w:val="00B27DF3"/>
    <w:rsid w:val="00B47615"/>
    <w:rsid w:val="00B621B2"/>
    <w:rsid w:val="00B76C7E"/>
    <w:rsid w:val="00B9132C"/>
    <w:rsid w:val="00BA123F"/>
    <w:rsid w:val="00BA3D55"/>
    <w:rsid w:val="00BA6320"/>
    <w:rsid w:val="00BA71A8"/>
    <w:rsid w:val="00BA7C28"/>
    <w:rsid w:val="00BC22A7"/>
    <w:rsid w:val="00BD172F"/>
    <w:rsid w:val="00BE1EB7"/>
    <w:rsid w:val="00BE6263"/>
    <w:rsid w:val="00BE779C"/>
    <w:rsid w:val="00BF0F21"/>
    <w:rsid w:val="00BF2D46"/>
    <w:rsid w:val="00BF7E18"/>
    <w:rsid w:val="00C11E45"/>
    <w:rsid w:val="00C20976"/>
    <w:rsid w:val="00C25374"/>
    <w:rsid w:val="00C2601F"/>
    <w:rsid w:val="00C300AC"/>
    <w:rsid w:val="00C334AF"/>
    <w:rsid w:val="00C44264"/>
    <w:rsid w:val="00C47498"/>
    <w:rsid w:val="00C51CF3"/>
    <w:rsid w:val="00C62F5E"/>
    <w:rsid w:val="00C87E46"/>
    <w:rsid w:val="00C939D0"/>
    <w:rsid w:val="00C95AA5"/>
    <w:rsid w:val="00CB03F1"/>
    <w:rsid w:val="00CB3007"/>
    <w:rsid w:val="00CB3D65"/>
    <w:rsid w:val="00CB729F"/>
    <w:rsid w:val="00CD3576"/>
    <w:rsid w:val="00CD4208"/>
    <w:rsid w:val="00CE3E9D"/>
    <w:rsid w:val="00CE7B7B"/>
    <w:rsid w:val="00CF7253"/>
    <w:rsid w:val="00D040F7"/>
    <w:rsid w:val="00D0642D"/>
    <w:rsid w:val="00D078E8"/>
    <w:rsid w:val="00D15154"/>
    <w:rsid w:val="00D17F83"/>
    <w:rsid w:val="00D24F5D"/>
    <w:rsid w:val="00D26C8D"/>
    <w:rsid w:val="00D470E2"/>
    <w:rsid w:val="00D47309"/>
    <w:rsid w:val="00D515D1"/>
    <w:rsid w:val="00D71C0E"/>
    <w:rsid w:val="00D744E0"/>
    <w:rsid w:val="00D74C7E"/>
    <w:rsid w:val="00D82AEC"/>
    <w:rsid w:val="00D85843"/>
    <w:rsid w:val="00DB4C37"/>
    <w:rsid w:val="00DC4B2B"/>
    <w:rsid w:val="00DD6BE5"/>
    <w:rsid w:val="00DE03F3"/>
    <w:rsid w:val="00DE2426"/>
    <w:rsid w:val="00E07098"/>
    <w:rsid w:val="00E073A2"/>
    <w:rsid w:val="00E13A3B"/>
    <w:rsid w:val="00E163BC"/>
    <w:rsid w:val="00E43DC7"/>
    <w:rsid w:val="00E44ADD"/>
    <w:rsid w:val="00E45B53"/>
    <w:rsid w:val="00E61EBD"/>
    <w:rsid w:val="00E63032"/>
    <w:rsid w:val="00E74FCE"/>
    <w:rsid w:val="00E808CC"/>
    <w:rsid w:val="00E81C5E"/>
    <w:rsid w:val="00E8660D"/>
    <w:rsid w:val="00E90655"/>
    <w:rsid w:val="00EB4F0B"/>
    <w:rsid w:val="00EC2A33"/>
    <w:rsid w:val="00ED0193"/>
    <w:rsid w:val="00EE7472"/>
    <w:rsid w:val="00EF20F9"/>
    <w:rsid w:val="00EF5CC8"/>
    <w:rsid w:val="00F07801"/>
    <w:rsid w:val="00F10B42"/>
    <w:rsid w:val="00F148D8"/>
    <w:rsid w:val="00F236C2"/>
    <w:rsid w:val="00F360EA"/>
    <w:rsid w:val="00F43966"/>
    <w:rsid w:val="00F54F1A"/>
    <w:rsid w:val="00F70A5E"/>
    <w:rsid w:val="00F76A35"/>
    <w:rsid w:val="00F83676"/>
    <w:rsid w:val="00F97330"/>
    <w:rsid w:val="00FB2EFD"/>
    <w:rsid w:val="00FB3838"/>
    <w:rsid w:val="00FC0A7F"/>
    <w:rsid w:val="00FC13AE"/>
    <w:rsid w:val="00FC3CB2"/>
    <w:rsid w:val="00FC43C0"/>
    <w:rsid w:val="00FC52B6"/>
    <w:rsid w:val="00FD07AC"/>
    <w:rsid w:val="00FD3553"/>
    <w:rsid w:val="00FD7B10"/>
    <w:rsid w:val="00FE3DFF"/>
    <w:rsid w:val="00FE7051"/>
    <w:rsid w:val="00FF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05EC3"/>
  <w15:chartTrackingRefBased/>
  <w15:docId w15:val="{BF2DC04F-6D36-6E4F-8B89-29975D24E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3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9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9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9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9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9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3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9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3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9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3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3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Alice Helen</dc:creator>
  <cp:keywords/>
  <dc:description/>
  <cp:lastModifiedBy>Watson, Alice Helen</cp:lastModifiedBy>
  <cp:revision>5</cp:revision>
  <dcterms:created xsi:type="dcterms:W3CDTF">2025-01-29T11:58:00Z</dcterms:created>
  <dcterms:modified xsi:type="dcterms:W3CDTF">2025-02-04T14:36:00Z</dcterms:modified>
</cp:coreProperties>
</file>